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294" w:rsidRPr="0083615F" w:rsidRDefault="00851294" w:rsidP="00277B3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3615F">
        <w:rPr>
          <w:rFonts w:ascii="Times New Roman" w:hAnsi="Times New Roman" w:cs="Times New Roman"/>
          <w:b/>
          <w:bCs/>
          <w:sz w:val="24"/>
          <w:szCs w:val="24"/>
        </w:rPr>
        <w:t>Table S1. Comparison of medically circumcised men included and excluded from the matched pseudo-cohort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56"/>
        <w:gridCol w:w="1276"/>
        <w:gridCol w:w="1396"/>
        <w:gridCol w:w="990"/>
      </w:tblGrid>
      <w:tr w:rsidR="00851294" w:rsidRPr="0083615F" w:rsidTr="007B6B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1294" w:rsidRPr="0083615F" w:rsidRDefault="00851294" w:rsidP="008361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1294" w:rsidRPr="0083615F" w:rsidRDefault="00851294" w:rsidP="0083615F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851294" w:rsidRPr="0083615F" w:rsidRDefault="00851294" w:rsidP="00851294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1294" w:rsidRPr="0083615F" w:rsidRDefault="00851294" w:rsidP="0085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42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1294" w:rsidRPr="0083615F" w:rsidRDefault="00851294" w:rsidP="0085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3203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851294" w:rsidRPr="0083615F" w:rsidRDefault="00851294" w:rsidP="008512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Current age at interview, mean (SD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0.9 (3.41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7.5 (10.4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Age at circumcision, mean (SD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4.5 (4.3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6.4 (7.8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otential follow-up time (years), mean (S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6.44 (4.4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1.10 (9.2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eg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0.534</w:t>
            </w: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Central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5 (10.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03 (9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Copperbelt</w:t>
            </w:r>
            <w:proofErr w:type="spellEnd"/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64 (15.1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59 (14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Easter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8 (8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04 (6.4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Luapula</w:t>
            </w:r>
            <w:proofErr w:type="spellEnd"/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8 (8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39 (10.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Lusaka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53 (12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75 (11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Muchinga</w:t>
            </w:r>
            <w:proofErr w:type="spellEnd"/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8 (4.2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82 (5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Norther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5 (5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77 (5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North-Wester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7 (8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27 (10.2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Souther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3 (10.1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36 (10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Wester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64 (15.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501 (15.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esidenc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18 (51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656 (51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ur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07 (48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547 (48.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Education level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No education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 (0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75 (2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17 (27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916 (28.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84 (66.8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804 (56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Hig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1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08 (12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eligion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0.601</w:t>
            </w: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tholic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55 (12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54 (14.2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rotestant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64 (85.6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698 (84.2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Muslim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4 (0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1 (0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2 (0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30 (0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Wealth quintile, 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0.878</w:t>
            </w: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oorest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74 (17.4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504 (15.7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Poorer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65 (15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511 (16.0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8512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83 (19.5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640 (20.0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icher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89 (20.9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714 (22.3)</w:t>
            </w:r>
          </w:p>
        </w:tc>
        <w:tc>
          <w:tcPr>
            <w:tcW w:w="0" w:type="auto"/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1294" w:rsidRPr="0083615F" w:rsidTr="007B6B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Rich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114 (26.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615F">
              <w:rPr>
                <w:rFonts w:ascii="Times New Roman" w:hAnsi="Times New Roman" w:cs="Times New Roman"/>
                <w:sz w:val="24"/>
                <w:szCs w:val="24"/>
              </w:rPr>
              <w:t>834 (26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:rsidR="00851294" w:rsidRPr="0083615F" w:rsidRDefault="00851294" w:rsidP="0085129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22B61" w:rsidRPr="00A44552" w:rsidRDefault="00622B61" w:rsidP="00622B61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622B61" w:rsidRPr="0083615F" w:rsidRDefault="00622B61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622B61" w:rsidRPr="0083615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294"/>
    <w:rsid w:val="00277B3A"/>
    <w:rsid w:val="00622B61"/>
    <w:rsid w:val="00746DC5"/>
    <w:rsid w:val="007B6B3F"/>
    <w:rsid w:val="007C23A7"/>
    <w:rsid w:val="0083615F"/>
    <w:rsid w:val="00851294"/>
    <w:rsid w:val="00A44552"/>
    <w:rsid w:val="00B1518B"/>
    <w:rsid w:val="00B33B3A"/>
    <w:rsid w:val="00E96520"/>
    <w:rsid w:val="00EA2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B0EB"/>
  <w15:chartTrackingRefBased/>
  <w15:docId w15:val="{C625B707-B05A-4A94-87C3-A37774BF6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85129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11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196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93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champo@hotmail.com</dc:creator>
  <cp:keywords/>
  <dc:description/>
  <cp:lastModifiedBy>dchampo@hotmail.com</cp:lastModifiedBy>
  <cp:revision>2</cp:revision>
  <dcterms:created xsi:type="dcterms:W3CDTF">2026-04-06T08:08:00Z</dcterms:created>
  <dcterms:modified xsi:type="dcterms:W3CDTF">2026-04-06T08:08:00Z</dcterms:modified>
</cp:coreProperties>
</file>